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2S_a: List of the 76 transcripts most down-regulated with age. Probe ID, name of gene (its description), p values, logarithm between old and young groups are reported</w:t>
      </w:r>
    </w:p>
    <w:p>
      <w:pPr>
        <w:pStyle w:val="Normal"/>
        <w:ind w:left="567" w:hanging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ind w:left="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4"/>
        <w:gridCol w:w="1875"/>
        <w:gridCol w:w="1911"/>
        <w:gridCol w:w="1679"/>
        <w:gridCol w:w="9864"/>
      </w:tblGrid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b/>
                <w:bCs/>
                <w:sz w:val="16"/>
                <w:szCs w:val="16"/>
                <w:lang w:eastAsia="it-IT"/>
              </w:rPr>
              <w:t>ProbeId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b/>
                <w:bCs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b/>
                <w:bCs/>
                <w:sz w:val="16"/>
                <w:szCs w:val="16"/>
                <w:lang w:eastAsia="it-IT"/>
              </w:rPr>
              <w:t>P value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b/>
                <w:bCs/>
                <w:sz w:val="16"/>
                <w:szCs w:val="16"/>
                <w:lang w:eastAsia="it-IT"/>
              </w:rPr>
              <w:t>log(O/Y)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b/>
                <w:bCs/>
                <w:sz w:val="16"/>
                <w:szCs w:val="16"/>
                <w:lang w:eastAsia="it-IT"/>
              </w:rPr>
              <w:t>Description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5491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LC1A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15017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7972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olute carrier family 1 (glial high affinity glutamate transporter), member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36711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AFF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9822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3500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-maf musculoaponeurotic fibrosarcoma oncogene homolog F (avian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8389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LC1A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21523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1144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olute carrier family 1 (glial high affinity glutamate transporter), member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559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ELL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79778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0855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elongation factor, RNA polymerase II,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6239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PIN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8643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0299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erine peptidase inhibitor, Kazal type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333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APPA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9012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1.0032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appalysin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849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USP9Y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4230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9877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ubiquitin specific peptidase 9, Y-linked (fat facets-like, Drosophila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985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BL1Y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58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94949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transducin (beta)-like 1Y-linked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7564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PS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861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93097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arbamoyl-phosphate synthetase 1, mitochondrial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2627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ERPINE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570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93054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erpin peptidase inhibitor, clade E, member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891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IL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694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91750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illin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312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SPYL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4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88258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SPY-like 5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4266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CSK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7100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87952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roprotein convertase subtilisin/kexin type 6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9523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TM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184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9210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two transmembrane domain family member A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9753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TAG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2065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7449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tromal antigen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971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FLJ1098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673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4765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ypothetical protein FLJ10986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5244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LC13A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675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4272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olute carrier family 13 (sodium-dependent dicarboxylate transporter), member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6909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KIAA172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026652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230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KIAA1729 protein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3349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MCC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1606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0206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transmembrane and coiled-coil domain family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213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BNL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36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70202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uscleblind-like 2 (Drosophila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3571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10orf1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9834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93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hromosome 10 open reading frame 116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1554668_a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1orf17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5489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8463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hromosome 1 open reading frame 179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1568920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OX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6644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7805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RY (sex determining region Y)-box 5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7820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DH1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4300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5465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lcohol dehydrogenase 1A (class I), alpha polypeptid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7543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4HA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7513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4629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rocollagen-proline, 2-oxoglutarate 4-dioxygenase, alpha polypeptide I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1626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INSIG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2459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4381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insulin induced gene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1646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ZDHHC1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71698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60077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zinc finger, DHHC-type containing 1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281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ERINC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4032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9286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erine incorporator 5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037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217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8804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9596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MDHD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90999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8722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midohydrolase domain containing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2033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9613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8470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fms-related tyrosine kinase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4831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PEB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6028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8273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cytoplasmic polyadenylation element binding protein 4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0114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TAB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5437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8241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tabilin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1554945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IL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8072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7753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illin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5664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OL12A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1426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7476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ollagen, type XII, alpha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8160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COT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7291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7061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cyl-CoA thioesterase 1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2497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LC2A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4978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6667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olute carrier family 2 (facilitated glucose transporter), member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005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APK1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5653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6221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itogen-activated protein kinase 1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3716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DPP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057125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6078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dipeptidyl-peptidase 4 (CD26, adenosine deaminase complexing protein 2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3427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EPB41L4B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4888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5406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erythrocyte membrane protein band 4.1 like 4B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9156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CAR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143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4476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breast cancer anti-estrogen resistance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6170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DRB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7151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3615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drenergic, beta-2-, receptor, surfac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4367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EX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9303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3555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rain expressed X-linked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247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FNDC3B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430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3148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fibronectin type III domain containing 3B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9109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SPAN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9505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2926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etraspanin 6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5193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AFF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2439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2257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v-maf musculoaponeurotic fibrosarcoma oncogene homolog F (avian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4159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DKN2C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7550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2155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cyclin-dependent kinase inhibitor 2C (p18, inhibits CDK4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547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PP1R1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2399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50780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protein phosphatase 1, regulatory (inhibitor) subunit 1A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182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LOC25303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5093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9776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ypothetical protein LOC253039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8280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IST2H2AA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2801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9392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istone cluster 2, H2aa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711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MCC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2677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931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transmembrane and coiled-coil domain family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5745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LRP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6466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9252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low density lipoprotein receptor-related protein 6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1559975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TG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95989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9149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-cell translocation gene 1, anti-proliferativ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8717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AN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6843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8284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antothenate kinase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6025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YP2C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0639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7436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cytochrome P450, family 2, subfamily C, polypeptide 9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0971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LOC38832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253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677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ypothetical LOC38832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0017_x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YP2C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3122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6442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cytochrome P450, family 2, subfamily C, polypeptide 9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726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POF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4644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6264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polipoprotein F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2646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RFTN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57073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6053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raftlin, lipid raft linker 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4846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LPK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479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53455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lpha-kinase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4432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OX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3321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5298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RY (sex determining region Y)-box 1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759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LRRC6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1458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4759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leucine rich repeat containing 61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9764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FAM79B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7970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43482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family with sequence similarity 79, member B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0921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TG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354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4159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B-cell translocation gene 1, anti-proliferativ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0848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G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26458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3559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AX gene associated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8448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RPL1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7688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34457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itochondrial ribosomal protein L19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35129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PPP1R1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0014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30529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protein phosphatase 1, regulatory (inhibitor) subunit 1A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3681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INADL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97351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2973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InaD-like (Drosophila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3560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GGH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2651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282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gamma-glutamyl hydrolase (conjugase, folylpolygammaglutamyl hydrolase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3711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IBCH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8402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2407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3-hydroxyisobutyryl-Coenzyme A hydrolas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42963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MGC269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2374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2345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phingomyelin synthase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24797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RRDC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3748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1576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arrestin domain containing 3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6643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AL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071379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10941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histidine ammonia-lyase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9967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REM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5938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08696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cAMP responsive element modulator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18724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GIF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41259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05523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TGFB-induced factor homeobox 2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209420_s_a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SMPD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0.019058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ind w:left="709" w:hanging="0"/>
              <w:jc w:val="right"/>
              <w:rPr>
                <w:rFonts w:ascii="Verdana" w:hAnsi="Verdana" w:eastAsia="Calibri" w:cs="Verdana"/>
                <w:sz w:val="16"/>
                <w:szCs w:val="16"/>
                <w:lang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eastAsia="it-IT"/>
              </w:rPr>
              <w:t>-0.404244</w:t>
            </w:r>
          </w:p>
        </w:tc>
        <w:tc>
          <w:tcPr>
            <w:tcW w:w="9864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eastAsia="Calibri" w:cs="Verdana"/>
                <w:sz w:val="16"/>
                <w:szCs w:val="16"/>
                <w:lang w:val="en-US" w:eastAsia="it-IT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 w:eastAsia="it-IT"/>
              </w:rPr>
              <w:t>sphingomyelin phosphodiesterase 1, acid lysosomal (acid sphingomyelinase)</w:t>
            </w:r>
          </w:p>
        </w:tc>
      </w:tr>
    </w:tbl>
    <w:p>
      <w:pPr>
        <w:pStyle w:val="Normal"/>
        <w:ind w:left="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709" w:hanging="0"/>
        <w:jc w:val="center"/>
        <w:rPr/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Table2S_b: probe ID and KEGG pathway annotation</w:t>
      </w:r>
    </w:p>
    <w:p>
      <w:pPr>
        <w:pStyle w:val="Normal"/>
        <w:ind w:left="709" w:hanging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762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7"/>
        <w:gridCol w:w="15711"/>
      </w:tblGrid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eastAsia="it-IT"/>
              </w:rPr>
              <w:t>ProbeId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eastAsia="it-IT"/>
              </w:rPr>
              <w:t>Kegg Pathway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5491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5030: Amyotrophic lateral sclerosis (ALS)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36711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8389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5030: Amyotrophic lateral sclerosis (ALS)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559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6239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333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849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985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310: Wnt signaling pathway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7564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0220: Urea cycle and metabolism of amino groups, 00251: Glutamate metabolism, 00330: Arginine and proline metabolism, 00910: Nitrogen metabolism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2627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610: Complement and coagulation cascades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891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312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4266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9523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9753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971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5244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6909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3349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213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3571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7628" w:type="dxa"/>
            <w:gridSpan w:val="2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1554668_a_at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1568920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7820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0010: Glycolysis / Gluconeogenesis, 00071: Fatty acid metabolism, 00120: Bile acid biosynthesis, 00350: Tyrosine metabolism, 00561: Glycerolipid metabolism, 00624: 1- and 2-Methylnaphthalene degradation, 00980: Metabolism of xenobiotics by cytochrome P45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7543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330: Arginine and proline metabolism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1626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1646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281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037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9596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2033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4060: Cytokine-cytokine receptor interaction, 04510: Focal adhes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4831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0114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7628" w:type="dxa"/>
            <w:gridSpan w:val="2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1554945_x_at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5664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8160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620: Pyruvate metabolism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2497_x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005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4010: MAPK signaling pathway, 04370: VEGF signaling pathway, 04620: Toll-like receptor signaling pathway, 04664: Fc epsilon RI signaling pathway, 04670: Leukocyte transendothelial migration, 04912: GnRH signaling pathway, 05120: Epithelial cell signaling in Helicobacter pylori infect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3716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3427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9156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6170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4020: Calcium signaling pathway, 04080: Neuroactive ligand-receptor interact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4367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247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9109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5193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4159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110: Cell cycle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547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720: Long-term potentiat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182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8280_x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711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5745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310: Wnt signaling pathway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1559975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8717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770: Pantothenate and CoA biosynthesis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6025_x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0590: Arachidonic acid metabolism, 00591: Linoleic acid metabolism, 00902: Monoterpenoid biosynthesis, 00903: Limonene and pinene degradation, 00980: Metabolism of xenobiotics by cytochrome P45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0971_x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0017_x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val="en-US"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it-IT"/>
              </w:rPr>
              <w:t>00590: Arachidonic acid metabolism, 00591: Linoleic acid metabolism, 00902: Monoterpenoid biosynthesis, 00903: Limonene and pinene degradation, 00980: Metabolism of xenobiotics by cytochrome P45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726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2646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4846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4432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759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9764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0921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0848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8448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35129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720: Long-term potentiat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3681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4530: Tight junction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3560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790: Folate biosynthesis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3711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42963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600: Sphingolipid metabolism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24797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6643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340: Histidine metabolism, 00910: Nitrogen metabolism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9967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18724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snapToGrid w:val="false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209420_s_at</w:t>
            </w:r>
          </w:p>
        </w:tc>
        <w:tc>
          <w:tcPr>
            <w:tcW w:w="15711" w:type="dxa"/>
            <w:tcBorders/>
            <w:vAlign w:val="bottom"/>
          </w:tcPr>
          <w:p>
            <w:pPr>
              <w:pStyle w:val="Normal"/>
              <w:ind w:left="709" w:hanging="0"/>
              <w:rPr>
                <w:rFonts w:ascii="Verdana" w:hAnsi="Verdana" w:cs="Verdana"/>
                <w:sz w:val="16"/>
                <w:szCs w:val="16"/>
                <w:lang w:eastAsia="it-IT"/>
              </w:rPr>
            </w:pPr>
            <w:r>
              <w:rPr>
                <w:rFonts w:cs="Verdana" w:ascii="Verdana" w:hAnsi="Verdana"/>
                <w:sz w:val="16"/>
                <w:szCs w:val="16"/>
                <w:lang w:eastAsia="it-IT"/>
              </w:rPr>
              <w:t>00600: Sphingolipid metabolism</w:t>
            </w:r>
          </w:p>
        </w:tc>
      </w:tr>
    </w:tbl>
    <w:p>
      <w:pPr>
        <w:pStyle w:val="Normal"/>
        <w:ind w:left="709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8720" w:h="13219"/>
      <w:pgMar w:left="851" w:right="53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D4"/>
      <w:u w:val="single"/>
    </w:rPr>
  </w:style>
  <w:style w:type="character" w:styleId="VisitedInternetLink">
    <w:name w:val="FollowedHyperlink"/>
    <w:basedOn w:val="Carpredefinitoparagrafo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2:19:00Z</dcterms:created>
  <dc:creator>daniel</dc:creator>
  <dc:description/>
  <cp:keywords/>
  <dc:language>en-US</dc:language>
  <cp:lastModifiedBy>miriam capri</cp:lastModifiedBy>
  <dcterms:modified xsi:type="dcterms:W3CDTF">2016-06-23T07:39:00Z</dcterms:modified>
  <cp:revision>9</cp:revision>
  <dc:subject/>
  <dc:title/>
</cp:coreProperties>
</file>